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1887E" w14:textId="77777777" w:rsidR="00EB5853" w:rsidRPr="005E7CA8" w:rsidRDefault="00EB5853" w:rsidP="00EB5853">
      <w:pPr>
        <w:pStyle w:val="Caption"/>
      </w:pPr>
      <w:r>
        <w:t>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rPr>
          <w:noProof/>
        </w:rPr>
        <w:t xml:space="preserve"> </w:t>
      </w:r>
      <w:r>
        <w:t xml:space="preserve">Table. </w:t>
      </w:r>
      <w:r w:rsidRPr="005E7CA8">
        <w:t xml:space="preserve">Two-factor mixed-design ANOVA for effects of time and temperature on ARG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54"/>
        <w:gridCol w:w="850"/>
        <w:gridCol w:w="792"/>
        <w:gridCol w:w="849"/>
        <w:gridCol w:w="792"/>
        <w:gridCol w:w="849"/>
        <w:gridCol w:w="792"/>
        <w:gridCol w:w="849"/>
        <w:gridCol w:w="792"/>
        <w:gridCol w:w="849"/>
        <w:gridCol w:w="792"/>
      </w:tblGrid>
      <w:tr w:rsidR="00EB5853" w:rsidRPr="00FE649F" w14:paraId="11FB3A91" w14:textId="77777777" w:rsidTr="0044060F">
        <w:trPr>
          <w:trHeight w:val="288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2DDFF20" w14:textId="77777777" w:rsidR="00EB5853" w:rsidRPr="00FE649F" w:rsidRDefault="00EB5853" w:rsidP="0044060F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9912EB2" w14:textId="77777777" w:rsidR="00EB5853" w:rsidRPr="00FE649F" w:rsidDel="00D6649C" w:rsidRDefault="00EB5853" w:rsidP="0044060F">
            <w:pPr>
              <w:jc w:val="center"/>
              <w:rPr>
                <w:i/>
                <w:iCs/>
              </w:rPr>
            </w:pPr>
            <w:proofErr w:type="spellStart"/>
            <w:r w:rsidRPr="00FE649F">
              <w:rPr>
                <w:i/>
                <w:iCs/>
              </w:rPr>
              <w:t>sulI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1B906E5" w14:textId="77777777" w:rsidR="00EB5853" w:rsidRPr="00FE649F" w:rsidRDefault="00EB5853" w:rsidP="0044060F">
            <w:pPr>
              <w:jc w:val="center"/>
              <w:rPr>
                <w:i/>
                <w:iCs/>
              </w:rPr>
            </w:pPr>
            <w:proofErr w:type="spellStart"/>
            <w:r w:rsidRPr="00FE649F">
              <w:rPr>
                <w:i/>
                <w:iCs/>
              </w:rPr>
              <w:t>tetW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24A3F11" w14:textId="77777777" w:rsidR="00EB5853" w:rsidRPr="00FE649F" w:rsidDel="00D6649C" w:rsidRDefault="00EB5853" w:rsidP="0044060F">
            <w:pPr>
              <w:jc w:val="center"/>
              <w:rPr>
                <w:i/>
                <w:iCs/>
              </w:rPr>
            </w:pPr>
            <w:r w:rsidRPr="00FE649F">
              <w:rPr>
                <w:i/>
                <w:iCs/>
              </w:rPr>
              <w:t>intI1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5625665" w14:textId="77777777" w:rsidR="00EB5853" w:rsidRPr="00FE649F" w:rsidRDefault="00EB5853" w:rsidP="0044060F">
            <w:pPr>
              <w:jc w:val="center"/>
            </w:pPr>
            <w:proofErr w:type="spellStart"/>
            <w:r w:rsidRPr="00FE649F">
              <w:rPr>
                <w:i/>
                <w:iCs/>
              </w:rPr>
              <w:t>tnp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8990901" w14:textId="77777777" w:rsidR="00EB5853" w:rsidRPr="00FE649F" w:rsidRDefault="00EB5853" w:rsidP="0044060F">
            <w:pPr>
              <w:jc w:val="center"/>
            </w:pPr>
            <w:r w:rsidRPr="00FE649F">
              <w:t>16S rRNA gene</w:t>
            </w:r>
          </w:p>
        </w:tc>
      </w:tr>
      <w:tr w:rsidR="00EB5853" w:rsidRPr="00FE649F" w14:paraId="3818AC2E" w14:textId="77777777" w:rsidTr="0044060F">
        <w:trPr>
          <w:trHeight w:val="288"/>
        </w:trPr>
        <w:tc>
          <w:tcPr>
            <w:tcW w:w="0" w:type="auto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6E027FED" w14:textId="77777777" w:rsidR="00EB5853" w:rsidRPr="00FE649F" w:rsidRDefault="00EB5853" w:rsidP="0044060F">
            <w:pPr>
              <w:spacing w:line="240" w:lineRule="auto"/>
            </w:pPr>
            <w:r w:rsidRPr="00FE649F">
              <w:t>Source of Varia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70F28A3A" w14:textId="77777777" w:rsidR="00EB5853" w:rsidRPr="00FE649F" w:rsidRDefault="00EB5853" w:rsidP="0044060F">
            <w:pPr>
              <w:spacing w:line="240" w:lineRule="auto"/>
            </w:pPr>
            <w:r w:rsidRPr="00FE649F">
              <w:t>% of total varia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14:paraId="23ADB8E6" w14:textId="77777777" w:rsidR="00EB5853" w:rsidRPr="00FE649F" w:rsidRDefault="00EB5853" w:rsidP="0044060F">
            <w:pPr>
              <w:spacing w:line="240" w:lineRule="auto"/>
            </w:pPr>
            <w:r w:rsidRPr="00FE649F">
              <w:t>P 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5A9B23B3" w14:textId="77777777" w:rsidR="00EB5853" w:rsidRPr="00FE649F" w:rsidRDefault="00EB5853" w:rsidP="0044060F">
            <w:pPr>
              <w:spacing w:line="240" w:lineRule="auto"/>
            </w:pPr>
            <w:r w:rsidRPr="00FE649F">
              <w:t>% of total varia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14:paraId="0CB56332" w14:textId="77777777" w:rsidR="00EB5853" w:rsidRPr="00FE649F" w:rsidRDefault="00EB5853" w:rsidP="0044060F">
            <w:pPr>
              <w:spacing w:line="240" w:lineRule="auto"/>
            </w:pPr>
            <w:r w:rsidRPr="00FE649F">
              <w:t>P 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25AB2E7C" w14:textId="77777777" w:rsidR="00EB5853" w:rsidRPr="00FE649F" w:rsidRDefault="00EB5853" w:rsidP="0044060F">
            <w:pPr>
              <w:spacing w:line="240" w:lineRule="auto"/>
            </w:pPr>
            <w:r w:rsidRPr="00FE649F">
              <w:t>% of total varia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14:paraId="3323232A" w14:textId="77777777" w:rsidR="00EB5853" w:rsidRPr="00FE649F" w:rsidRDefault="00EB5853" w:rsidP="0044060F">
            <w:pPr>
              <w:spacing w:line="240" w:lineRule="auto"/>
            </w:pPr>
            <w:r w:rsidRPr="00FE649F">
              <w:t>P 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6608CD1C" w14:textId="77777777" w:rsidR="00EB5853" w:rsidRPr="00FE649F" w:rsidRDefault="00EB5853" w:rsidP="0044060F">
            <w:pPr>
              <w:spacing w:line="240" w:lineRule="auto"/>
            </w:pPr>
            <w:r w:rsidRPr="00FE649F">
              <w:t>% of total varia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14:paraId="7AB1969E" w14:textId="77777777" w:rsidR="00EB5853" w:rsidRPr="00FE649F" w:rsidRDefault="00EB5853" w:rsidP="0044060F">
            <w:pPr>
              <w:spacing w:line="240" w:lineRule="auto"/>
            </w:pPr>
            <w:r w:rsidRPr="00FE649F">
              <w:t>P value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09EC1760" w14:textId="77777777" w:rsidR="00EB5853" w:rsidRPr="00FE649F" w:rsidRDefault="00EB5853" w:rsidP="0044060F">
            <w:pPr>
              <w:spacing w:line="240" w:lineRule="auto"/>
            </w:pPr>
            <w:r w:rsidRPr="00FE649F">
              <w:t>% of total variation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14:paraId="4149679C" w14:textId="77777777" w:rsidR="00EB5853" w:rsidRPr="00FE649F" w:rsidRDefault="00EB5853" w:rsidP="0044060F">
            <w:pPr>
              <w:spacing w:line="240" w:lineRule="auto"/>
            </w:pPr>
            <w:r w:rsidRPr="00FE649F">
              <w:t>P value</w:t>
            </w:r>
          </w:p>
        </w:tc>
      </w:tr>
      <w:tr w:rsidR="00EB5853" w:rsidRPr="00FE649F" w14:paraId="2CBD7E22" w14:textId="77777777" w:rsidTr="0044060F">
        <w:trPr>
          <w:trHeight w:val="288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9238C1" w14:textId="77777777" w:rsidR="00EB5853" w:rsidRPr="00F96204" w:rsidRDefault="00EB5853" w:rsidP="0044060F">
            <w:pPr>
              <w:spacing w:line="240" w:lineRule="auto"/>
            </w:pPr>
            <w:r w:rsidRPr="00FE649F">
              <w:t xml:space="preserve">Time </w:t>
            </w:r>
            <m:oMath>
              <m:r>
                <w:rPr>
                  <w:rFonts w:ascii="Cambria Math" w:hAnsi="Cambria Math"/>
                </w:rPr>
                <m:t>×</m:t>
              </m:r>
            </m:oMath>
          </w:p>
          <w:p w14:paraId="759807FF" w14:textId="77777777" w:rsidR="00EB5853" w:rsidRPr="00155B3A" w:rsidRDefault="00EB5853" w:rsidP="0044060F">
            <w:pPr>
              <w:spacing w:line="240" w:lineRule="auto"/>
            </w:pPr>
            <w:r w:rsidRPr="00FE649F">
              <w:t>Temperature</w:t>
            </w:r>
            <w:r>
              <w:t xml:space="preserve"> (interaction effect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77B134" w14:textId="77777777" w:rsidR="00EB5853" w:rsidRPr="00FE649F" w:rsidRDefault="00EB5853" w:rsidP="0044060F">
            <w:pPr>
              <w:spacing w:line="240" w:lineRule="auto"/>
            </w:pPr>
            <w:r w:rsidRPr="00FE649F">
              <w:t>20.0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D60390" w14:textId="77777777" w:rsidR="00EB5853" w:rsidRPr="00FE649F" w:rsidRDefault="00EB5853" w:rsidP="0044060F">
            <w:pPr>
              <w:spacing w:line="240" w:lineRule="auto"/>
            </w:pPr>
            <w:r w:rsidRPr="00FE649F">
              <w:t>&lt;0.0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5385D3" w14:textId="77777777" w:rsidR="00EB5853" w:rsidRPr="00FE649F" w:rsidRDefault="00EB5853" w:rsidP="0044060F">
            <w:pPr>
              <w:spacing w:line="240" w:lineRule="auto"/>
            </w:pPr>
            <w:r w:rsidRPr="00FE649F">
              <w:t>16.7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41D9AD" w14:textId="77777777" w:rsidR="00EB5853" w:rsidRPr="00FE649F" w:rsidRDefault="00EB5853" w:rsidP="0044060F">
            <w:pPr>
              <w:spacing w:line="240" w:lineRule="auto"/>
            </w:pPr>
            <w:r w:rsidRPr="00FE649F">
              <w:t>0.003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489C82" w14:textId="77777777" w:rsidR="00EB5853" w:rsidRPr="00FE649F" w:rsidRDefault="00EB5853" w:rsidP="0044060F">
            <w:pPr>
              <w:spacing w:line="240" w:lineRule="auto"/>
            </w:pPr>
            <w:r w:rsidRPr="00FE649F">
              <w:t>21.9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A91F2F" w14:textId="77777777" w:rsidR="00EB5853" w:rsidRPr="00FE649F" w:rsidRDefault="00EB5853" w:rsidP="0044060F">
            <w:pPr>
              <w:spacing w:line="240" w:lineRule="auto"/>
            </w:pPr>
            <w:r w:rsidRPr="00FE649F">
              <w:t>&lt;0.0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1E46DB" w14:textId="77777777" w:rsidR="00EB5853" w:rsidRPr="00FE649F" w:rsidRDefault="00EB5853" w:rsidP="0044060F">
            <w:pPr>
              <w:spacing w:line="240" w:lineRule="auto"/>
            </w:pPr>
            <w:r w:rsidRPr="00FE649F">
              <w:t>12.9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913845" w14:textId="77777777" w:rsidR="00EB5853" w:rsidRPr="00FE649F" w:rsidRDefault="00EB5853" w:rsidP="0044060F">
            <w:pPr>
              <w:spacing w:line="240" w:lineRule="auto"/>
            </w:pPr>
            <w:r w:rsidRPr="00FE649F">
              <w:t>0.1464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287A72" w14:textId="77777777" w:rsidR="00EB5853" w:rsidRPr="00FE649F" w:rsidRDefault="00EB5853" w:rsidP="0044060F">
            <w:pPr>
              <w:spacing w:line="240" w:lineRule="auto"/>
            </w:pPr>
            <w:r w:rsidRPr="00FE649F">
              <w:t>8.305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EE36E9" w14:textId="77777777" w:rsidR="00EB5853" w:rsidRPr="00FE649F" w:rsidRDefault="00EB5853" w:rsidP="0044060F">
            <w:pPr>
              <w:spacing w:line="240" w:lineRule="auto"/>
            </w:pPr>
            <w:r w:rsidRPr="00FE649F">
              <w:t>0.0053</w:t>
            </w:r>
          </w:p>
        </w:tc>
      </w:tr>
      <w:tr w:rsidR="00EB5853" w:rsidRPr="00FE649F" w14:paraId="5B1DD761" w14:textId="77777777" w:rsidTr="0044060F">
        <w:trPr>
          <w:trHeight w:val="288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9CB0FE" w14:textId="77777777" w:rsidR="00EB5853" w:rsidRPr="00FE649F" w:rsidRDefault="00EB5853" w:rsidP="0044060F">
            <w:pPr>
              <w:spacing w:line="240" w:lineRule="auto"/>
            </w:pPr>
            <w:r w:rsidRPr="00FE649F">
              <w:t>Ti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3F0DE4" w14:textId="77777777" w:rsidR="00EB5853" w:rsidRPr="00FE649F" w:rsidRDefault="00EB5853" w:rsidP="0044060F">
            <w:pPr>
              <w:spacing w:line="240" w:lineRule="auto"/>
            </w:pPr>
            <w:r w:rsidRPr="00FE649F">
              <w:t>43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04A2FE" w14:textId="77777777" w:rsidR="00EB5853" w:rsidRPr="00FE649F" w:rsidRDefault="00EB5853" w:rsidP="0044060F">
            <w:pPr>
              <w:spacing w:line="240" w:lineRule="auto"/>
            </w:pPr>
            <w:r w:rsidRPr="00FE649F">
              <w:t>&lt;0.0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EDC8D6" w14:textId="77777777" w:rsidR="00EB5853" w:rsidRPr="00FE649F" w:rsidRDefault="00EB5853" w:rsidP="0044060F">
            <w:pPr>
              <w:spacing w:line="240" w:lineRule="auto"/>
            </w:pPr>
            <w:r w:rsidRPr="00FE649F">
              <w:t>44.6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3E7610" w14:textId="77777777" w:rsidR="00EB5853" w:rsidRPr="00FE649F" w:rsidRDefault="00EB5853" w:rsidP="0044060F">
            <w:pPr>
              <w:spacing w:line="240" w:lineRule="auto"/>
            </w:pPr>
            <w:r w:rsidRPr="00FE649F">
              <w:t>&lt;0.0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43FFC1" w14:textId="77777777" w:rsidR="00EB5853" w:rsidRPr="00FE649F" w:rsidRDefault="00EB5853" w:rsidP="0044060F">
            <w:pPr>
              <w:spacing w:line="240" w:lineRule="auto"/>
            </w:pPr>
            <w:r w:rsidRPr="00FE649F">
              <w:t>59.0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B774F1" w14:textId="77777777" w:rsidR="00EB5853" w:rsidRPr="00FE649F" w:rsidRDefault="00EB5853" w:rsidP="0044060F">
            <w:pPr>
              <w:spacing w:line="240" w:lineRule="auto"/>
            </w:pPr>
            <w:r w:rsidRPr="00FE649F">
              <w:t>&lt;0.0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0E2115" w14:textId="77777777" w:rsidR="00EB5853" w:rsidRPr="00FE649F" w:rsidRDefault="00EB5853" w:rsidP="0044060F">
            <w:pPr>
              <w:spacing w:line="240" w:lineRule="auto"/>
            </w:pPr>
            <w:r w:rsidRPr="00FE649F">
              <w:t>53.6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18132C" w14:textId="77777777" w:rsidR="00EB5853" w:rsidRPr="00FE649F" w:rsidRDefault="00EB5853" w:rsidP="0044060F">
            <w:pPr>
              <w:spacing w:line="240" w:lineRule="auto"/>
            </w:pPr>
            <w:r w:rsidRPr="00FE649F">
              <w:t>&lt;0.0001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A45215" w14:textId="77777777" w:rsidR="00EB5853" w:rsidRPr="00FE649F" w:rsidRDefault="00EB5853" w:rsidP="0044060F">
            <w:pPr>
              <w:spacing w:line="240" w:lineRule="auto"/>
            </w:pPr>
            <w:r w:rsidRPr="00FE649F">
              <w:t>75.87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EDB3F7" w14:textId="77777777" w:rsidR="00EB5853" w:rsidRPr="00FE649F" w:rsidRDefault="00EB5853" w:rsidP="0044060F">
            <w:pPr>
              <w:spacing w:line="240" w:lineRule="auto"/>
            </w:pPr>
            <w:r w:rsidRPr="00FE649F">
              <w:t>&lt;0.0001</w:t>
            </w:r>
          </w:p>
        </w:tc>
      </w:tr>
      <w:tr w:rsidR="00EB5853" w:rsidRPr="00FE649F" w14:paraId="0A6FCD1A" w14:textId="77777777" w:rsidTr="0044060F">
        <w:trPr>
          <w:trHeight w:val="288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DC9D79" w14:textId="77777777" w:rsidR="00EB5853" w:rsidRPr="00FE649F" w:rsidRDefault="00EB5853" w:rsidP="0044060F">
            <w:pPr>
              <w:spacing w:line="240" w:lineRule="auto"/>
            </w:pPr>
            <w:r w:rsidRPr="00FE649F">
              <w:t>Temperat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9200C1" w14:textId="77777777" w:rsidR="00EB5853" w:rsidRPr="00FE649F" w:rsidRDefault="00EB5853" w:rsidP="0044060F">
            <w:pPr>
              <w:spacing w:line="240" w:lineRule="auto"/>
            </w:pPr>
            <w:r w:rsidRPr="00FE649F">
              <w:t>20.3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339EC3" w14:textId="77777777" w:rsidR="00EB5853" w:rsidRPr="00FE649F" w:rsidRDefault="00EB5853" w:rsidP="0044060F">
            <w:pPr>
              <w:spacing w:line="240" w:lineRule="auto"/>
            </w:pPr>
            <w:r w:rsidRPr="00FE649F">
              <w:t>0.000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5E96F4" w14:textId="77777777" w:rsidR="00EB5853" w:rsidRPr="00FE649F" w:rsidRDefault="00EB5853" w:rsidP="0044060F">
            <w:pPr>
              <w:spacing w:line="240" w:lineRule="auto"/>
            </w:pPr>
            <w:r w:rsidRPr="00FE649F">
              <w:t>15.7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D1C8B6" w14:textId="77777777" w:rsidR="00EB5853" w:rsidRPr="00FE649F" w:rsidRDefault="00EB5853" w:rsidP="0044060F">
            <w:pPr>
              <w:spacing w:line="240" w:lineRule="auto"/>
            </w:pPr>
            <w:r w:rsidRPr="00FE649F">
              <w:t>0.00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0DBF30" w14:textId="77777777" w:rsidR="00EB5853" w:rsidRPr="00FE649F" w:rsidRDefault="00EB5853" w:rsidP="0044060F">
            <w:pPr>
              <w:spacing w:line="240" w:lineRule="auto"/>
            </w:pPr>
            <w:r w:rsidRPr="00FE649F">
              <w:t>7.06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6C82CF" w14:textId="77777777" w:rsidR="00EB5853" w:rsidRPr="00FE649F" w:rsidRDefault="00EB5853" w:rsidP="0044060F">
            <w:pPr>
              <w:spacing w:line="240" w:lineRule="auto"/>
            </w:pPr>
            <w:r w:rsidRPr="00FE649F">
              <w:t>0.006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E30807" w14:textId="77777777" w:rsidR="00EB5853" w:rsidRPr="00FE649F" w:rsidRDefault="00EB5853" w:rsidP="0044060F">
            <w:pPr>
              <w:spacing w:line="240" w:lineRule="auto"/>
            </w:pPr>
            <w:r w:rsidRPr="00FE649F">
              <w:t>1.69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B7E3AA" w14:textId="77777777" w:rsidR="00EB5853" w:rsidRPr="00FE649F" w:rsidRDefault="00EB5853" w:rsidP="0044060F">
            <w:pPr>
              <w:spacing w:line="240" w:lineRule="auto"/>
            </w:pPr>
            <w:r w:rsidRPr="00FE649F">
              <w:t>0.5413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A5B28C" w14:textId="77777777" w:rsidR="00EB5853" w:rsidRPr="00FE649F" w:rsidRDefault="00EB5853" w:rsidP="0044060F">
            <w:pPr>
              <w:spacing w:line="240" w:lineRule="auto"/>
            </w:pPr>
            <w:r w:rsidRPr="00FE649F">
              <w:t>3.454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BF6AC5" w14:textId="77777777" w:rsidR="00EB5853" w:rsidRPr="00FE649F" w:rsidRDefault="00EB5853" w:rsidP="0044060F">
            <w:pPr>
              <w:spacing w:line="240" w:lineRule="auto"/>
            </w:pPr>
            <w:r w:rsidRPr="00FE649F">
              <w:t>0.0130</w:t>
            </w:r>
          </w:p>
        </w:tc>
      </w:tr>
      <w:tr w:rsidR="00EB5853" w:rsidRPr="00FE649F" w14:paraId="4CD242C9" w14:textId="77777777" w:rsidTr="0044060F">
        <w:trPr>
          <w:trHeight w:val="288"/>
        </w:trPr>
        <w:tc>
          <w:tcPr>
            <w:tcW w:w="0" w:type="auto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7E1C277F" w14:textId="77777777" w:rsidR="00EB5853" w:rsidRPr="00FE649F" w:rsidRDefault="00EB5853" w:rsidP="0044060F">
            <w:pPr>
              <w:spacing w:line="240" w:lineRule="auto"/>
            </w:pPr>
            <w:r w:rsidRPr="00FE649F">
              <w:t>Subjec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1924372A" w14:textId="77777777" w:rsidR="00EB5853" w:rsidRPr="00FE649F" w:rsidRDefault="00EB5853" w:rsidP="0044060F">
            <w:pPr>
              <w:spacing w:line="240" w:lineRule="auto"/>
            </w:pPr>
            <w:r w:rsidRPr="00FE649F">
              <w:t>2.73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14:paraId="1D64FBD5" w14:textId="77777777" w:rsidR="00EB5853" w:rsidRPr="00FE649F" w:rsidRDefault="00EB5853" w:rsidP="0044060F">
            <w:pPr>
              <w:spacing w:line="240" w:lineRule="auto"/>
            </w:pPr>
            <w:r w:rsidRPr="00FE649F">
              <w:t>0.038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461DEF59" w14:textId="77777777" w:rsidR="00EB5853" w:rsidRPr="00FE649F" w:rsidDel="000511C5" w:rsidRDefault="00EB5853" w:rsidP="0044060F">
            <w:pPr>
              <w:spacing w:line="240" w:lineRule="auto"/>
            </w:pPr>
            <w:r w:rsidRPr="00FE649F">
              <w:t>1.67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14:paraId="0574026D" w14:textId="77777777" w:rsidR="00EB5853" w:rsidRPr="00FE649F" w:rsidRDefault="00EB5853" w:rsidP="0044060F">
            <w:pPr>
              <w:spacing w:line="240" w:lineRule="auto"/>
            </w:pPr>
            <w:r w:rsidRPr="00FE649F">
              <w:t>0.546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4E8DC1F3" w14:textId="77777777" w:rsidR="00EB5853" w:rsidRPr="00FE649F" w:rsidRDefault="00EB5853" w:rsidP="0044060F">
            <w:pPr>
              <w:spacing w:line="240" w:lineRule="auto"/>
            </w:pPr>
            <w:r w:rsidRPr="00FE649F">
              <w:t>2.13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14:paraId="2F566384" w14:textId="77777777" w:rsidR="00EB5853" w:rsidRPr="00FE649F" w:rsidRDefault="00EB5853" w:rsidP="0044060F">
            <w:pPr>
              <w:spacing w:line="240" w:lineRule="auto"/>
            </w:pPr>
            <w:r w:rsidRPr="00FE649F">
              <w:t>0.021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2034896F" w14:textId="77777777" w:rsidR="00EB5853" w:rsidRPr="00FE649F" w:rsidRDefault="00EB5853" w:rsidP="0044060F">
            <w:pPr>
              <w:spacing w:line="240" w:lineRule="auto"/>
            </w:pPr>
            <w:r w:rsidRPr="00FE649F">
              <w:t>5.83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14:paraId="1A892FEF" w14:textId="77777777" w:rsidR="00EB5853" w:rsidRPr="00FE649F" w:rsidRDefault="00EB5853" w:rsidP="0044060F">
            <w:pPr>
              <w:spacing w:line="240" w:lineRule="auto"/>
            </w:pPr>
            <w:r w:rsidRPr="00FE649F">
              <w:t>0.0180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1C0097AD" w14:textId="77777777" w:rsidR="00EB5853" w:rsidRPr="00FE649F" w:rsidRDefault="00EB5853" w:rsidP="0044060F">
            <w:pPr>
              <w:spacing w:line="240" w:lineRule="auto"/>
            </w:pPr>
            <w:r w:rsidRPr="00FE649F">
              <w:t>1.332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14:paraId="5DC795FF" w14:textId="77777777" w:rsidR="00EB5853" w:rsidRPr="00FE649F" w:rsidRDefault="00EB5853" w:rsidP="0044060F">
            <w:pPr>
              <w:spacing w:line="240" w:lineRule="auto"/>
            </w:pPr>
            <w:r w:rsidRPr="00FE649F">
              <w:t>0.2411</w:t>
            </w:r>
          </w:p>
        </w:tc>
      </w:tr>
    </w:tbl>
    <w:p w14:paraId="3958E91E" w14:textId="77777777" w:rsidR="00EB5853" w:rsidRDefault="00EB5853" w:rsidP="00EB5853"/>
    <w:p w14:paraId="2419EFC9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853"/>
    <w:rsid w:val="001336A4"/>
    <w:rsid w:val="00711AFC"/>
    <w:rsid w:val="00DC606B"/>
    <w:rsid w:val="00EB5853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31690"/>
  <w15:chartTrackingRefBased/>
  <w15:docId w15:val="{C0ABAC1E-46CE-4401-9327-3A4176607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5853"/>
    <w:pPr>
      <w:keepNext/>
      <w:spacing w:after="200" w:line="276" w:lineRule="auto"/>
      <w:jc w:val="both"/>
    </w:pPr>
    <w:rPr>
      <w:rFonts w:ascii="Times New Roman" w:eastAsia="SimSun" w:hAnsi="Times New Roman" w:cs="Times New Roman"/>
      <w:b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7-27T01:32:00Z</dcterms:created>
  <dcterms:modified xsi:type="dcterms:W3CDTF">2021-07-27T01:32:00Z</dcterms:modified>
</cp:coreProperties>
</file>